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7C4" w:rsidRDefault="00DC601C" w:rsidP="00DC601C">
      <w:pPr>
        <w:spacing w:line="480" w:lineRule="auto"/>
        <w:rPr>
          <w:rFonts w:ascii="Times New Roman" w:hAnsi="Times New Roman" w:cs="Times New Roman" w:hint="eastAsia"/>
          <w:b/>
          <w:sz w:val="36"/>
          <w:szCs w:val="36"/>
        </w:rPr>
      </w:pPr>
      <w:r w:rsidRPr="00DC601C">
        <w:rPr>
          <w:rFonts w:ascii="Times New Roman" w:hAnsi="Times New Roman" w:cs="Times New Roman"/>
          <w:b/>
          <w:sz w:val="36"/>
          <w:szCs w:val="36"/>
        </w:rPr>
        <w:t>S1 Appendix</w:t>
      </w:r>
    </w:p>
    <w:p w:rsidR="00DC601C" w:rsidRPr="00DC601C" w:rsidRDefault="00DC601C" w:rsidP="00DC601C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DC601C">
        <w:rPr>
          <w:rFonts w:ascii="Times New Roman" w:hAnsi="Times New Roman" w:cs="Times New Roman" w:hint="eastAsia"/>
          <w:b/>
          <w:sz w:val="32"/>
          <w:szCs w:val="32"/>
        </w:rPr>
        <w:t>E</w:t>
      </w:r>
      <w:r w:rsidRPr="00DC601C">
        <w:rPr>
          <w:rFonts w:ascii="Times New Roman" w:hAnsi="Times New Roman" w:cs="Times New Roman"/>
          <w:b/>
          <w:sz w:val="32"/>
          <w:szCs w:val="32"/>
        </w:rPr>
        <w:t>lectronic search strategy</w:t>
      </w:r>
    </w:p>
    <w:p w:rsidR="00DC601C" w:rsidRPr="00DC601C" w:rsidRDefault="00DC601C" w:rsidP="00DC601C">
      <w:pPr>
        <w:spacing w:line="480" w:lineRule="auto"/>
        <w:ind w:left="426"/>
        <w:jc w:val="left"/>
        <w:rPr>
          <w:rFonts w:ascii="Times New Roman" w:hAnsi="Times New Roman" w:cs="Times New Roman"/>
          <w:sz w:val="28"/>
          <w:szCs w:val="28"/>
        </w:rPr>
      </w:pPr>
      <w:r w:rsidRPr="00DC601C">
        <w:rPr>
          <w:rFonts w:ascii="Times New Roman" w:hAnsi="Times New Roman" w:cs="Times New Roman"/>
          <w:b/>
          <w:sz w:val="28"/>
          <w:szCs w:val="28"/>
        </w:rPr>
        <w:t>Cochrane</w:t>
      </w:r>
      <w:r w:rsidRPr="00DC601C">
        <w:rPr>
          <w:rFonts w:ascii="Times New Roman" w:hAnsi="Times New Roman" w:cs="Times New Roman" w:hint="eastAsia"/>
          <w:b/>
          <w:sz w:val="28"/>
          <w:szCs w:val="28"/>
        </w:rPr>
        <w:t>: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1 failed penetrating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2 fail* near/3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penetra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* near/3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*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3 fail* near/3 PK*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4 #1 or #2 or #3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proofErr w:type="gramStart"/>
      <w:r w:rsidRPr="00C9711A">
        <w:rPr>
          <w:rFonts w:ascii="Times New Roman" w:hAnsi="Times New Roman" w:cs="Times New Roman"/>
          <w:sz w:val="24"/>
          <w:szCs w:val="24"/>
        </w:rPr>
        <w:t xml:space="preserve">#5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descriptor: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, Penetrating</w:t>
      </w:r>
      <w:proofErr w:type="gramEnd"/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6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penetra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* near/3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* 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7 PKP 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8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endothel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* near/3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*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proofErr w:type="gramStart"/>
      <w:r w:rsidRPr="00C9711A">
        <w:rPr>
          <w:rFonts w:ascii="Times New Roman" w:hAnsi="Times New Roman" w:cs="Times New Roman"/>
          <w:sz w:val="24"/>
          <w:szCs w:val="24"/>
        </w:rPr>
        <w:t xml:space="preserve">#9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descriptor: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Deseme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Membrane</w:t>
      </w:r>
      <w:proofErr w:type="gramEnd"/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10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desceme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* near/6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*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11 DLEK or DSEK or DMEK or DSAEK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12 #5 or #6 or #7 or #8 or #9 or #10 or #11</w:t>
      </w:r>
    </w:p>
    <w:p w:rsidR="00DC601C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13 #4 and #12 </w:t>
      </w:r>
    </w:p>
    <w:p w:rsidR="00DC601C" w:rsidRDefault="00DC601C" w:rsidP="00DC601C">
      <w:pPr>
        <w:spacing w:line="480" w:lineRule="auto"/>
        <w:ind w:left="42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C601C" w:rsidRPr="00DC601C" w:rsidRDefault="00DC601C" w:rsidP="00DC601C">
      <w:pPr>
        <w:spacing w:line="480" w:lineRule="auto"/>
        <w:ind w:left="426"/>
        <w:jc w:val="left"/>
        <w:rPr>
          <w:rFonts w:ascii="Times New Roman" w:hAnsi="Times New Roman" w:cs="Times New Roman"/>
          <w:sz w:val="28"/>
          <w:szCs w:val="28"/>
        </w:rPr>
      </w:pPr>
      <w:r w:rsidRPr="00DC601C">
        <w:rPr>
          <w:rFonts w:ascii="Times New Roman" w:hAnsi="Times New Roman" w:cs="Times New Roman"/>
          <w:b/>
          <w:sz w:val="28"/>
          <w:szCs w:val="28"/>
        </w:rPr>
        <w:t>PubMed:</w:t>
      </w:r>
      <w:r w:rsidRPr="00DC601C">
        <w:rPr>
          <w:rFonts w:ascii="Times New Roman" w:hAnsi="Times New Roman" w:cs="Times New Roman"/>
          <w:sz w:val="28"/>
          <w:szCs w:val="28"/>
        </w:rPr>
        <w:t xml:space="preserve"> 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1 failed penetrating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/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2 (fail$ adj3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penetra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$ adj3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.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3 </w:t>
      </w:r>
      <w:r>
        <w:rPr>
          <w:rFonts w:ascii="Times New Roman" w:hAnsi="Times New Roman" w:cs="Times New Roman"/>
          <w:sz w:val="24"/>
          <w:szCs w:val="24"/>
        </w:rPr>
        <w:t>(fail$ adj3 PK$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4 #1 or #2 or #3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proofErr w:type="gramStart"/>
      <w:r w:rsidRPr="00C9711A">
        <w:rPr>
          <w:rFonts w:ascii="Times New Roman" w:hAnsi="Times New Roman" w:cs="Times New Roman"/>
          <w:sz w:val="24"/>
          <w:szCs w:val="24"/>
        </w:rPr>
        <w:lastRenderedPageBreak/>
        <w:t xml:space="preserve">#5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descriptor: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, Penetrating</w:t>
      </w:r>
      <w:proofErr w:type="gramEnd"/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6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penetra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$ adj3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$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7 PKP 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8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endothel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* near/3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*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proofErr w:type="gramStart"/>
      <w:r w:rsidRPr="00C9711A">
        <w:rPr>
          <w:rFonts w:ascii="Times New Roman" w:hAnsi="Times New Roman" w:cs="Times New Roman"/>
          <w:sz w:val="24"/>
          <w:szCs w:val="24"/>
        </w:rPr>
        <w:t xml:space="preserve">#9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descriptor: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Deseme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Membrane</w:t>
      </w:r>
      <w:proofErr w:type="gramEnd"/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10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desceme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* near/6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>*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11 DLEK or DSEK or DMEK or DSAEK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12 #5 or #6 or #7 or #8 or #9 or #10 or #11</w:t>
      </w:r>
    </w:p>
    <w:p w:rsidR="00DC601C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13 #4 and #12</w:t>
      </w:r>
    </w:p>
    <w:p w:rsidR="00DC601C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:rsidR="00DC601C" w:rsidRPr="00DC601C" w:rsidRDefault="00DC601C" w:rsidP="00DC601C">
      <w:pPr>
        <w:spacing w:line="480" w:lineRule="auto"/>
        <w:ind w:left="426"/>
        <w:rPr>
          <w:rFonts w:ascii="Times New Roman" w:hAnsi="Times New Roman" w:cs="Times New Roman"/>
          <w:b/>
          <w:sz w:val="28"/>
          <w:szCs w:val="24"/>
        </w:rPr>
      </w:pPr>
      <w:r w:rsidRPr="00DC601C">
        <w:rPr>
          <w:rFonts w:ascii="Times New Roman" w:hAnsi="Times New Roman" w:cs="Times New Roman"/>
          <w:b/>
          <w:sz w:val="28"/>
          <w:szCs w:val="24"/>
        </w:rPr>
        <w:t>Ovid MEDLINE (January 1946 to January 2017)</w:t>
      </w:r>
      <w:r w:rsidRPr="00DC601C">
        <w:rPr>
          <w:rFonts w:ascii="Times New Roman" w:hAnsi="Times New Roman" w:cs="Times New Roman" w:hint="eastAsia"/>
          <w:b/>
          <w:sz w:val="28"/>
          <w:szCs w:val="24"/>
        </w:rPr>
        <w:t>: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1 fail* penetrating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OR fail* PKP OR failed therapeutic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2 penetrating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OR PKP OR endothelial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OR EK OR DLEK or DSEK or DMEK or DSAEK</w:t>
      </w:r>
    </w:p>
    <w:p w:rsidR="00DC601C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3 #1 AND #2</w:t>
      </w:r>
    </w:p>
    <w:p w:rsidR="00DC601C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</w:p>
    <w:p w:rsidR="00DC601C" w:rsidRPr="00DC601C" w:rsidRDefault="00DC601C" w:rsidP="00DC601C">
      <w:pPr>
        <w:spacing w:line="480" w:lineRule="auto"/>
        <w:ind w:left="426"/>
        <w:rPr>
          <w:rFonts w:ascii="Times New Roman" w:hAnsi="Times New Roman" w:cs="Times New Roman"/>
          <w:b/>
          <w:sz w:val="28"/>
          <w:szCs w:val="24"/>
        </w:rPr>
      </w:pPr>
      <w:r w:rsidRPr="00DC601C">
        <w:rPr>
          <w:rFonts w:ascii="Times New Roman" w:hAnsi="Times New Roman" w:cs="Times New Roman"/>
          <w:b/>
          <w:sz w:val="28"/>
          <w:szCs w:val="24"/>
        </w:rPr>
        <w:t>Ovid EMBASE (January 1974 to January 2017)</w:t>
      </w:r>
      <w:r w:rsidRPr="00DC601C">
        <w:rPr>
          <w:rFonts w:ascii="Times New Roman" w:hAnsi="Times New Roman" w:cs="Times New Roman" w:hint="eastAsia"/>
          <w:b/>
          <w:sz w:val="28"/>
          <w:szCs w:val="24"/>
        </w:rPr>
        <w:t>:</w:t>
      </w:r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1 fail* penetrating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OR fail* PKP OR failed therapeutic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</w:p>
    <w:p w:rsidR="00DC601C" w:rsidRPr="00C9711A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 xml:space="preserve">#2 penetrating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OR PKP OR endothelial </w:t>
      </w:r>
      <w:proofErr w:type="spellStart"/>
      <w:r w:rsidRPr="00C9711A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C9711A">
        <w:rPr>
          <w:rFonts w:ascii="Times New Roman" w:hAnsi="Times New Roman" w:cs="Times New Roman"/>
          <w:sz w:val="24"/>
          <w:szCs w:val="24"/>
        </w:rPr>
        <w:t xml:space="preserve"> OR EK OR DLEK or DSEK or DMEK or DSAEK</w:t>
      </w:r>
    </w:p>
    <w:p w:rsidR="00DC601C" w:rsidRDefault="00DC601C" w:rsidP="00DC601C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9711A">
        <w:rPr>
          <w:rFonts w:ascii="Times New Roman" w:hAnsi="Times New Roman" w:cs="Times New Roman"/>
          <w:sz w:val="24"/>
          <w:szCs w:val="24"/>
        </w:rPr>
        <w:t>#3 #1 AND #2</w:t>
      </w:r>
    </w:p>
    <w:p w:rsidR="00DC601C" w:rsidRPr="00DC601C" w:rsidRDefault="00DC601C" w:rsidP="00DC601C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sectPr w:rsidR="00DC601C" w:rsidRPr="00DC6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244" w:rsidRDefault="00002244" w:rsidP="00DC601C">
      <w:r>
        <w:separator/>
      </w:r>
    </w:p>
  </w:endnote>
  <w:endnote w:type="continuationSeparator" w:id="0">
    <w:p w:rsidR="00002244" w:rsidRDefault="00002244" w:rsidP="00DC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244" w:rsidRDefault="00002244" w:rsidP="00DC601C">
      <w:r>
        <w:separator/>
      </w:r>
    </w:p>
  </w:footnote>
  <w:footnote w:type="continuationSeparator" w:id="0">
    <w:p w:rsidR="00002244" w:rsidRDefault="00002244" w:rsidP="00DC6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261"/>
    <w:rsid w:val="00002244"/>
    <w:rsid w:val="000202B9"/>
    <w:rsid w:val="00024A6F"/>
    <w:rsid w:val="000251D5"/>
    <w:rsid w:val="00031634"/>
    <w:rsid w:val="0004776F"/>
    <w:rsid w:val="00053EBF"/>
    <w:rsid w:val="000A4A5A"/>
    <w:rsid w:val="000F6D5D"/>
    <w:rsid w:val="00100219"/>
    <w:rsid w:val="00153BC6"/>
    <w:rsid w:val="001553B4"/>
    <w:rsid w:val="001A13B5"/>
    <w:rsid w:val="001A29EC"/>
    <w:rsid w:val="002666AA"/>
    <w:rsid w:val="002818DF"/>
    <w:rsid w:val="00284CF8"/>
    <w:rsid w:val="00304524"/>
    <w:rsid w:val="0035491E"/>
    <w:rsid w:val="00394FDD"/>
    <w:rsid w:val="003B3786"/>
    <w:rsid w:val="003C3265"/>
    <w:rsid w:val="003D121D"/>
    <w:rsid w:val="003E7994"/>
    <w:rsid w:val="00401A9A"/>
    <w:rsid w:val="00452230"/>
    <w:rsid w:val="0046579E"/>
    <w:rsid w:val="00503F82"/>
    <w:rsid w:val="0052297A"/>
    <w:rsid w:val="005324D8"/>
    <w:rsid w:val="005659A5"/>
    <w:rsid w:val="005C2950"/>
    <w:rsid w:val="005D558A"/>
    <w:rsid w:val="005D7CE8"/>
    <w:rsid w:val="006175A2"/>
    <w:rsid w:val="00661665"/>
    <w:rsid w:val="00695EF2"/>
    <w:rsid w:val="0070595E"/>
    <w:rsid w:val="00716057"/>
    <w:rsid w:val="007223B8"/>
    <w:rsid w:val="00743A30"/>
    <w:rsid w:val="00771E13"/>
    <w:rsid w:val="00786DAC"/>
    <w:rsid w:val="007B3FA2"/>
    <w:rsid w:val="007C3108"/>
    <w:rsid w:val="007D2886"/>
    <w:rsid w:val="007F6BD7"/>
    <w:rsid w:val="008167DE"/>
    <w:rsid w:val="00816F32"/>
    <w:rsid w:val="0084006B"/>
    <w:rsid w:val="00857570"/>
    <w:rsid w:val="0086131D"/>
    <w:rsid w:val="008D0A3B"/>
    <w:rsid w:val="00922AF6"/>
    <w:rsid w:val="00940D89"/>
    <w:rsid w:val="00963175"/>
    <w:rsid w:val="009F0116"/>
    <w:rsid w:val="00A11A35"/>
    <w:rsid w:val="00A23BA7"/>
    <w:rsid w:val="00A45285"/>
    <w:rsid w:val="00A501D7"/>
    <w:rsid w:val="00A535CC"/>
    <w:rsid w:val="00A67D6A"/>
    <w:rsid w:val="00A90DD5"/>
    <w:rsid w:val="00AC2CBE"/>
    <w:rsid w:val="00AE02FA"/>
    <w:rsid w:val="00AE1BE3"/>
    <w:rsid w:val="00AE5E02"/>
    <w:rsid w:val="00B02F5A"/>
    <w:rsid w:val="00B90D09"/>
    <w:rsid w:val="00BE5B18"/>
    <w:rsid w:val="00BF25E1"/>
    <w:rsid w:val="00C03265"/>
    <w:rsid w:val="00C650F0"/>
    <w:rsid w:val="00C857F9"/>
    <w:rsid w:val="00CC13EF"/>
    <w:rsid w:val="00CF7BEE"/>
    <w:rsid w:val="00D86643"/>
    <w:rsid w:val="00D96261"/>
    <w:rsid w:val="00DC601C"/>
    <w:rsid w:val="00DE59CD"/>
    <w:rsid w:val="00DE5D74"/>
    <w:rsid w:val="00DF4792"/>
    <w:rsid w:val="00E040FD"/>
    <w:rsid w:val="00E155D3"/>
    <w:rsid w:val="00E307C4"/>
    <w:rsid w:val="00E71F18"/>
    <w:rsid w:val="00E81117"/>
    <w:rsid w:val="00EC653A"/>
    <w:rsid w:val="00ED1167"/>
    <w:rsid w:val="00EE0364"/>
    <w:rsid w:val="00EE1F02"/>
    <w:rsid w:val="00EE559D"/>
    <w:rsid w:val="00EF1EC0"/>
    <w:rsid w:val="00F11312"/>
    <w:rsid w:val="00F6434F"/>
    <w:rsid w:val="00F80F18"/>
    <w:rsid w:val="00FB29B9"/>
    <w:rsid w:val="00FD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0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0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0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</dc:creator>
  <cp:keywords/>
  <dc:description/>
  <cp:lastModifiedBy>Logan</cp:lastModifiedBy>
  <cp:revision>2</cp:revision>
  <dcterms:created xsi:type="dcterms:W3CDTF">2017-05-15T14:27:00Z</dcterms:created>
  <dcterms:modified xsi:type="dcterms:W3CDTF">2017-05-15T14:29:00Z</dcterms:modified>
</cp:coreProperties>
</file>